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039DF" w14:textId="77777777" w:rsidR="003B6FBB" w:rsidRPr="00E4143F" w:rsidRDefault="003B6FBB" w:rsidP="003B6FBB">
      <w:pPr>
        <w:jc w:val="center"/>
        <w:rPr>
          <w:rFonts w:ascii="Calibri" w:hAnsi="Calibri" w:cs="Calibri"/>
          <w:b/>
          <w:bCs/>
        </w:rPr>
      </w:pPr>
      <w:r w:rsidRPr="00E4143F">
        <w:rPr>
          <w:rFonts w:ascii="Calibri" w:hAnsi="Calibri" w:cs="Calibri"/>
          <w:b/>
          <w:bCs/>
        </w:rPr>
        <w:t>Technology Survey Questions</w:t>
      </w:r>
    </w:p>
    <w:p w14:paraId="2718E360" w14:textId="77777777" w:rsidR="003B6FBB" w:rsidRPr="00E4143F" w:rsidRDefault="003B6FBB" w:rsidP="003B6FBB">
      <w:pPr>
        <w:rPr>
          <w:rFonts w:ascii="Calibri" w:hAnsi="Calibri" w:cs="Calibri"/>
        </w:rPr>
      </w:pPr>
    </w:p>
    <w:p w14:paraId="00D798AB" w14:textId="77777777" w:rsidR="003B6FBB" w:rsidRPr="00E4143F" w:rsidRDefault="003B6FBB" w:rsidP="003B6FBB">
      <w:pPr>
        <w:pStyle w:val="NormalWeb"/>
        <w:spacing w:before="0" w:beforeAutospacing="0" w:after="0" w:afterAutospacing="0"/>
        <w:rPr>
          <w:rFonts w:ascii="Calibri" w:hAnsi="Calibri" w:cs="Calibri"/>
          <w:b/>
          <w:sz w:val="22"/>
          <w:szCs w:val="22"/>
        </w:rPr>
      </w:pPr>
      <w:r w:rsidRPr="00E4143F">
        <w:rPr>
          <w:rFonts w:ascii="Calibri" w:hAnsi="Calibri" w:cs="Calibri"/>
          <w:b/>
          <w:sz w:val="22"/>
          <w:szCs w:val="22"/>
        </w:rPr>
        <w:t>Now we would like to ask you about your use of technology during the COVID-19 pandemic.</w:t>
      </w:r>
    </w:p>
    <w:p w14:paraId="6A0893D6" w14:textId="77777777" w:rsidR="003B6FBB" w:rsidRPr="00E4143F" w:rsidRDefault="003B6FBB" w:rsidP="003B6FBB">
      <w:pPr>
        <w:pStyle w:val="NormalWeb"/>
        <w:spacing w:before="0" w:beforeAutospacing="0" w:after="0" w:afterAutospacing="0"/>
        <w:rPr>
          <w:rFonts w:ascii="Calibri" w:hAnsi="Calibri" w:cs="Calibri"/>
          <w:b/>
          <w:color w:val="FF0000"/>
          <w:sz w:val="22"/>
          <w:szCs w:val="22"/>
        </w:rPr>
      </w:pPr>
    </w:p>
    <w:p w14:paraId="661C7007" w14:textId="77777777" w:rsidR="003B6FBB" w:rsidRPr="00E4143F" w:rsidRDefault="003B6FBB" w:rsidP="003B6FBB">
      <w:pPr>
        <w:pStyle w:val="ListParagraph"/>
        <w:numPr>
          <w:ilvl w:val="1"/>
          <w:numId w:val="1"/>
        </w:numPr>
        <w:ind w:left="360"/>
        <w:rPr>
          <w:rFonts w:ascii="Calibri" w:eastAsiaTheme="minorEastAsia" w:hAnsi="Calibri" w:cs="Calibri"/>
          <w:b/>
          <w:bCs/>
          <w:sz w:val="22"/>
          <w:szCs w:val="22"/>
        </w:rPr>
      </w:pPr>
      <w:r w:rsidRPr="00E4143F">
        <w:rPr>
          <w:rFonts w:ascii="Calibri" w:hAnsi="Calibri" w:cs="Calibri"/>
          <w:b/>
          <w:bCs/>
          <w:sz w:val="22"/>
          <w:szCs w:val="22"/>
        </w:rPr>
        <w:t>Do you own or have easy access to (check all that apply):</w:t>
      </w:r>
      <w:r w:rsidRPr="00E4143F">
        <w:rPr>
          <w:rFonts w:ascii="Calibri" w:hAnsi="Calibri" w:cs="Calibri"/>
          <w:b/>
          <w:bCs/>
          <w:sz w:val="22"/>
          <w:szCs w:val="22"/>
        </w:rPr>
        <w:tab/>
      </w:r>
    </w:p>
    <w:p w14:paraId="6C02A870" w14:textId="77777777" w:rsidR="003B6FBB" w:rsidRPr="00E4143F" w:rsidRDefault="003B6FBB" w:rsidP="003B6FBB">
      <w:pPr>
        <w:pStyle w:val="ListParagraph"/>
        <w:numPr>
          <w:ilvl w:val="0"/>
          <w:numId w:val="2"/>
        </w:numPr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A smartphone</w:t>
      </w:r>
    </w:p>
    <w:p w14:paraId="3D04C01B" w14:textId="77777777" w:rsidR="003B6FBB" w:rsidRPr="00E4143F" w:rsidRDefault="003B6FBB" w:rsidP="003B6FBB">
      <w:pPr>
        <w:pStyle w:val="ListParagraph"/>
        <w:numPr>
          <w:ilvl w:val="0"/>
          <w:numId w:val="2"/>
        </w:numPr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Desktop or laptop computer</w:t>
      </w:r>
    </w:p>
    <w:p w14:paraId="7A4AA98A" w14:textId="77777777" w:rsidR="003B6FBB" w:rsidRPr="00E4143F" w:rsidRDefault="003B6FBB" w:rsidP="003B6FBB">
      <w:pPr>
        <w:pStyle w:val="ListParagraph"/>
        <w:numPr>
          <w:ilvl w:val="0"/>
          <w:numId w:val="2"/>
        </w:numPr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Home internet (Wi-Fi)</w:t>
      </w:r>
    </w:p>
    <w:p w14:paraId="1D571C41" w14:textId="77777777" w:rsidR="003B6FBB" w:rsidRPr="00E4143F" w:rsidRDefault="003B6FBB" w:rsidP="003B6FBB">
      <w:pPr>
        <w:pStyle w:val="ListParagraph"/>
        <w:numPr>
          <w:ilvl w:val="0"/>
          <w:numId w:val="2"/>
        </w:numPr>
        <w:ind w:left="360"/>
        <w:rPr>
          <w:rFonts w:ascii="Calibri" w:hAnsi="Calibri" w:cs="Calibri"/>
          <w:sz w:val="22"/>
          <w:szCs w:val="22"/>
          <w:lang w:val="es-ES"/>
        </w:rPr>
      </w:pPr>
      <w:r w:rsidRPr="00E4143F">
        <w:rPr>
          <w:rFonts w:ascii="Calibri" w:hAnsi="Calibri" w:cs="Calibri"/>
          <w:sz w:val="22"/>
          <w:szCs w:val="22"/>
          <w:lang w:val="es-ES"/>
        </w:rPr>
        <w:t>Tablet (iPad, e-</w:t>
      </w:r>
      <w:proofErr w:type="spellStart"/>
      <w:r w:rsidRPr="00E4143F">
        <w:rPr>
          <w:rFonts w:ascii="Calibri" w:hAnsi="Calibri" w:cs="Calibri"/>
          <w:sz w:val="22"/>
          <w:szCs w:val="22"/>
          <w:lang w:val="es-ES"/>
        </w:rPr>
        <w:t>reader</w:t>
      </w:r>
      <w:proofErr w:type="spellEnd"/>
      <w:r w:rsidRPr="00E4143F">
        <w:rPr>
          <w:rFonts w:ascii="Calibri" w:hAnsi="Calibri" w:cs="Calibri"/>
          <w:sz w:val="22"/>
          <w:szCs w:val="22"/>
          <w:lang w:val="es-ES"/>
        </w:rPr>
        <w:t xml:space="preserve">, etc.) </w:t>
      </w:r>
    </w:p>
    <w:p w14:paraId="31E3ACAD" w14:textId="77777777" w:rsidR="003B6FBB" w:rsidRPr="00E4143F" w:rsidRDefault="003B6FBB" w:rsidP="003B6FBB">
      <w:pPr>
        <w:pStyle w:val="ListParagraph"/>
        <w:numPr>
          <w:ilvl w:val="0"/>
          <w:numId w:val="2"/>
        </w:numPr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Television with cable</w:t>
      </w:r>
    </w:p>
    <w:p w14:paraId="06643222" w14:textId="77777777" w:rsidR="003B6FBB" w:rsidRPr="00E4143F" w:rsidRDefault="003B6FBB" w:rsidP="003B6FBB">
      <w:pPr>
        <w:pStyle w:val="ListParagraph"/>
        <w:numPr>
          <w:ilvl w:val="0"/>
          <w:numId w:val="2"/>
        </w:numPr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TV streaming device (Roku, Apple TV, Fire Stick, etc.)</w:t>
      </w:r>
    </w:p>
    <w:p w14:paraId="4CE3E831" w14:textId="77777777" w:rsidR="003B6FBB" w:rsidRPr="00E4143F" w:rsidRDefault="003B6FBB" w:rsidP="003B6FBB">
      <w:pPr>
        <w:pStyle w:val="ListParagraph"/>
        <w:numPr>
          <w:ilvl w:val="0"/>
          <w:numId w:val="2"/>
        </w:numPr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None </w:t>
      </w:r>
    </w:p>
    <w:p w14:paraId="5E4F6F39" w14:textId="77777777" w:rsidR="003B6FBB" w:rsidRPr="00E4143F" w:rsidRDefault="003B6FBB" w:rsidP="003B6FBB">
      <w:pPr>
        <w:pStyle w:val="ListParagraph"/>
        <w:numPr>
          <w:ilvl w:val="0"/>
          <w:numId w:val="2"/>
        </w:numPr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Other (please specify): ____________</w:t>
      </w:r>
    </w:p>
    <w:p w14:paraId="286ACC3A" w14:textId="77777777" w:rsidR="003B6FBB" w:rsidRPr="00E4143F" w:rsidRDefault="003B6FBB" w:rsidP="003B6FBB">
      <w:pPr>
        <w:pStyle w:val="ListParagraph"/>
        <w:ind w:left="360"/>
        <w:rPr>
          <w:rFonts w:ascii="Calibri" w:hAnsi="Calibri" w:cs="Calibri"/>
          <w:sz w:val="22"/>
          <w:szCs w:val="22"/>
        </w:rPr>
      </w:pPr>
    </w:p>
    <w:p w14:paraId="2429A3D7" w14:textId="77777777" w:rsidR="003B6FBB" w:rsidRPr="00E4143F" w:rsidRDefault="003B6FBB" w:rsidP="003B6FBB">
      <w:pPr>
        <w:pStyle w:val="NormalWeb"/>
        <w:numPr>
          <w:ilvl w:val="1"/>
          <w:numId w:val="1"/>
        </w:numPr>
        <w:spacing w:before="0" w:beforeAutospacing="0" w:after="0" w:afterAutospacing="0"/>
        <w:ind w:left="360"/>
        <w:rPr>
          <w:rFonts w:ascii="Calibri" w:eastAsiaTheme="minorEastAsia" w:hAnsi="Calibri" w:cs="Calibri"/>
          <w:b/>
          <w:bCs/>
          <w:sz w:val="22"/>
          <w:szCs w:val="22"/>
        </w:rPr>
      </w:pPr>
      <w:r w:rsidRPr="00E4143F">
        <w:rPr>
          <w:rFonts w:ascii="Calibri" w:hAnsi="Calibri" w:cs="Calibri"/>
          <w:b/>
          <w:bCs/>
          <w:sz w:val="22"/>
          <w:szCs w:val="22"/>
        </w:rPr>
        <w:t>As a result of the COVID-19 pandemic, I used technology for (check all that apply):</w:t>
      </w:r>
    </w:p>
    <w:p w14:paraId="6C7F2F9E" w14:textId="77777777" w:rsidR="003B6FBB" w:rsidRPr="00E4143F" w:rsidRDefault="003B6FBB" w:rsidP="003B6FBB">
      <w:pPr>
        <w:pStyle w:val="NormalWeb"/>
        <w:numPr>
          <w:ilvl w:val="0"/>
          <w:numId w:val="3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Video chatting with friends or family (Zoom, WhatsApp, FaceTime, etc.)</w:t>
      </w:r>
    </w:p>
    <w:p w14:paraId="6652A94C" w14:textId="77777777" w:rsidR="003B6FBB" w:rsidRPr="00E4143F" w:rsidRDefault="003B6FBB" w:rsidP="003B6FBB">
      <w:pPr>
        <w:pStyle w:val="NormalWeb"/>
        <w:numPr>
          <w:ilvl w:val="0"/>
          <w:numId w:val="3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Video meetings for work-related activities</w:t>
      </w:r>
    </w:p>
    <w:p w14:paraId="0C35ADD7" w14:textId="77777777" w:rsidR="003B6FBB" w:rsidRPr="00E4143F" w:rsidRDefault="003B6FBB" w:rsidP="003B6FBB">
      <w:pPr>
        <w:pStyle w:val="NormalWeb"/>
        <w:numPr>
          <w:ilvl w:val="0"/>
          <w:numId w:val="3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Phone or video visit with a health care provider</w:t>
      </w:r>
    </w:p>
    <w:p w14:paraId="025AD3CC" w14:textId="77777777" w:rsidR="003B6FBB" w:rsidRPr="00E4143F" w:rsidRDefault="003B6FBB" w:rsidP="003B6FBB">
      <w:pPr>
        <w:pStyle w:val="NormalWeb"/>
        <w:numPr>
          <w:ilvl w:val="0"/>
          <w:numId w:val="3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Exercise or activities for physical fitness</w:t>
      </w:r>
    </w:p>
    <w:p w14:paraId="717BDF8B" w14:textId="77777777" w:rsidR="003B6FBB" w:rsidRPr="00E4143F" w:rsidRDefault="003B6FBB" w:rsidP="003B6FBB">
      <w:pPr>
        <w:pStyle w:val="NormalWeb"/>
        <w:numPr>
          <w:ilvl w:val="0"/>
          <w:numId w:val="3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Mental health activities</w:t>
      </w:r>
    </w:p>
    <w:p w14:paraId="383BDEAB" w14:textId="77777777" w:rsidR="003B6FBB" w:rsidRPr="00E4143F" w:rsidRDefault="003B6FBB" w:rsidP="003B6FBB">
      <w:pPr>
        <w:pStyle w:val="NormalWeb"/>
        <w:numPr>
          <w:ilvl w:val="0"/>
          <w:numId w:val="3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Keeping in touch with friends and family through social media</w:t>
      </w:r>
    </w:p>
    <w:p w14:paraId="6BDA2ABF" w14:textId="77777777" w:rsidR="003B6FBB" w:rsidRPr="00E4143F" w:rsidRDefault="003B6FBB" w:rsidP="003B6FBB">
      <w:pPr>
        <w:pStyle w:val="NormalWeb"/>
        <w:numPr>
          <w:ilvl w:val="0"/>
          <w:numId w:val="3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Leisure activities or hobbies</w:t>
      </w:r>
    </w:p>
    <w:p w14:paraId="2BA6DF6B" w14:textId="77777777" w:rsidR="003B6FBB" w:rsidRPr="00E4143F" w:rsidRDefault="003B6FBB" w:rsidP="003B6FBB">
      <w:pPr>
        <w:pStyle w:val="NormalWeb"/>
        <w:numPr>
          <w:ilvl w:val="0"/>
          <w:numId w:val="3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Accessing news</w:t>
      </w:r>
    </w:p>
    <w:p w14:paraId="3BD5D36E" w14:textId="77777777" w:rsidR="003B6FBB" w:rsidRPr="00E4143F" w:rsidRDefault="003B6FBB" w:rsidP="003B6FBB">
      <w:pPr>
        <w:pStyle w:val="ListParagraph"/>
        <w:numPr>
          <w:ilvl w:val="0"/>
          <w:numId w:val="3"/>
        </w:numPr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None</w:t>
      </w:r>
    </w:p>
    <w:p w14:paraId="151CE859" w14:textId="77777777" w:rsidR="003B6FBB" w:rsidRPr="00E4143F" w:rsidRDefault="003B6FBB" w:rsidP="003B6FBB">
      <w:pPr>
        <w:pStyle w:val="NormalWeb"/>
        <w:numPr>
          <w:ilvl w:val="0"/>
          <w:numId w:val="3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Other (please specify): ____________ </w:t>
      </w:r>
    </w:p>
    <w:p w14:paraId="110A5974" w14:textId="77777777" w:rsidR="003B6FBB" w:rsidRPr="00E4143F" w:rsidRDefault="003B6FBB" w:rsidP="003B6FBB">
      <w:pPr>
        <w:pStyle w:val="NormalWeb"/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</w:p>
    <w:p w14:paraId="551676AE" w14:textId="77777777" w:rsidR="003B6FBB" w:rsidRPr="00E4143F" w:rsidRDefault="003B6FBB" w:rsidP="003B6FBB">
      <w:pPr>
        <w:pStyle w:val="NormalWeb"/>
        <w:numPr>
          <w:ilvl w:val="1"/>
          <w:numId w:val="1"/>
        </w:numPr>
        <w:spacing w:before="0" w:beforeAutospacing="0" w:after="0" w:afterAutospacing="0"/>
        <w:ind w:left="360"/>
        <w:rPr>
          <w:rFonts w:ascii="Calibri" w:eastAsiaTheme="minorEastAsia" w:hAnsi="Calibri" w:cs="Calibri"/>
          <w:b/>
          <w:bCs/>
          <w:sz w:val="22"/>
          <w:szCs w:val="22"/>
        </w:rPr>
      </w:pPr>
      <w:r w:rsidRPr="00E4143F">
        <w:rPr>
          <w:rFonts w:ascii="Calibri" w:hAnsi="Calibri" w:cs="Calibri"/>
          <w:b/>
          <w:bCs/>
          <w:sz w:val="22"/>
          <w:szCs w:val="22"/>
        </w:rPr>
        <w:t>How many hours are you connected to technology during the day?</w:t>
      </w:r>
    </w:p>
    <w:p w14:paraId="59D3CC3F" w14:textId="77777777" w:rsidR="003B6FBB" w:rsidRPr="00E4143F" w:rsidRDefault="003B6FBB" w:rsidP="003B6FBB">
      <w:pPr>
        <w:pStyle w:val="NormalWeb"/>
        <w:numPr>
          <w:ilvl w:val="0"/>
          <w:numId w:val="4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&lt;1 hour/day</w:t>
      </w:r>
    </w:p>
    <w:p w14:paraId="2D4F8154" w14:textId="77777777" w:rsidR="003B6FBB" w:rsidRPr="00E4143F" w:rsidRDefault="003B6FBB" w:rsidP="003B6FBB">
      <w:pPr>
        <w:pStyle w:val="NormalWeb"/>
        <w:numPr>
          <w:ilvl w:val="0"/>
          <w:numId w:val="4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1-4 hours/day</w:t>
      </w:r>
    </w:p>
    <w:p w14:paraId="5E213154" w14:textId="77777777" w:rsidR="003B6FBB" w:rsidRPr="00E4143F" w:rsidRDefault="003B6FBB" w:rsidP="003B6FBB">
      <w:pPr>
        <w:pStyle w:val="NormalWeb"/>
        <w:numPr>
          <w:ilvl w:val="0"/>
          <w:numId w:val="4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5-8 hours/day</w:t>
      </w:r>
    </w:p>
    <w:p w14:paraId="3A6E5E19" w14:textId="77777777" w:rsidR="003B6FBB" w:rsidRPr="00E4143F" w:rsidRDefault="003B6FBB" w:rsidP="003B6FBB">
      <w:pPr>
        <w:pStyle w:val="NormalWeb"/>
        <w:numPr>
          <w:ilvl w:val="0"/>
          <w:numId w:val="4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9-12 hours/day</w:t>
      </w:r>
    </w:p>
    <w:p w14:paraId="371CC537" w14:textId="77777777" w:rsidR="003B6FBB" w:rsidRPr="00E4143F" w:rsidRDefault="003B6FBB" w:rsidP="003B6FBB">
      <w:pPr>
        <w:pStyle w:val="NormalWeb"/>
        <w:numPr>
          <w:ilvl w:val="0"/>
          <w:numId w:val="4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13-16 hours/day</w:t>
      </w:r>
    </w:p>
    <w:p w14:paraId="65C6AA8A" w14:textId="77777777" w:rsidR="003B6FBB" w:rsidRPr="00E4143F" w:rsidRDefault="003B6FBB" w:rsidP="003B6FBB">
      <w:pPr>
        <w:pStyle w:val="NormalWeb"/>
        <w:numPr>
          <w:ilvl w:val="0"/>
          <w:numId w:val="4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over 17+ hours/day</w:t>
      </w:r>
    </w:p>
    <w:p w14:paraId="11896EFD" w14:textId="77777777" w:rsidR="003B6FBB" w:rsidRPr="00E4143F" w:rsidRDefault="003B6FBB" w:rsidP="003B6FBB">
      <w:pPr>
        <w:pStyle w:val="NormalWeb"/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</w:p>
    <w:p w14:paraId="6073A73E" w14:textId="77777777" w:rsidR="003B6FBB" w:rsidRPr="00E4143F" w:rsidRDefault="003B6FBB" w:rsidP="003B6FBB">
      <w:pPr>
        <w:pStyle w:val="NormalWeb"/>
        <w:numPr>
          <w:ilvl w:val="1"/>
          <w:numId w:val="1"/>
        </w:numPr>
        <w:spacing w:before="0" w:beforeAutospacing="0" w:after="0" w:afterAutospacing="0"/>
        <w:ind w:left="360"/>
        <w:rPr>
          <w:rFonts w:ascii="Calibri" w:eastAsiaTheme="minorEastAsia" w:hAnsi="Calibri" w:cs="Calibri"/>
          <w:b/>
          <w:bCs/>
          <w:sz w:val="22"/>
          <w:szCs w:val="22"/>
        </w:rPr>
      </w:pPr>
      <w:r w:rsidRPr="00E4143F">
        <w:rPr>
          <w:rFonts w:ascii="Calibri" w:hAnsi="Calibri" w:cs="Calibri"/>
          <w:b/>
          <w:bCs/>
          <w:sz w:val="22"/>
          <w:szCs w:val="22"/>
        </w:rPr>
        <w:t>Did your use of technology increase during the COVID-19 pandemic?</w:t>
      </w:r>
    </w:p>
    <w:p w14:paraId="4FE3CC5D" w14:textId="77777777" w:rsidR="003B6FBB" w:rsidRPr="00E4143F" w:rsidRDefault="003B6FBB" w:rsidP="003B6FBB">
      <w:pPr>
        <w:pStyle w:val="NormalWeb"/>
        <w:numPr>
          <w:ilvl w:val="0"/>
          <w:numId w:val="5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Decreased </w:t>
      </w:r>
    </w:p>
    <w:p w14:paraId="7123F9A1" w14:textId="77777777" w:rsidR="003B6FBB" w:rsidRPr="00E4143F" w:rsidRDefault="003B6FBB" w:rsidP="003B6FBB">
      <w:pPr>
        <w:pStyle w:val="NormalWeb"/>
        <w:numPr>
          <w:ilvl w:val="0"/>
          <w:numId w:val="5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Stayed the same</w:t>
      </w:r>
    </w:p>
    <w:p w14:paraId="0C2C7A45" w14:textId="77777777" w:rsidR="003B6FBB" w:rsidRPr="00E4143F" w:rsidRDefault="003B6FBB" w:rsidP="003B6FBB">
      <w:pPr>
        <w:pStyle w:val="NormalWeb"/>
        <w:numPr>
          <w:ilvl w:val="0"/>
          <w:numId w:val="5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Increased by 1-2 hours/day</w:t>
      </w:r>
    </w:p>
    <w:p w14:paraId="215B6862" w14:textId="77777777" w:rsidR="003B6FBB" w:rsidRPr="00E4143F" w:rsidRDefault="003B6FBB" w:rsidP="003B6FBB">
      <w:pPr>
        <w:pStyle w:val="NormalWeb"/>
        <w:numPr>
          <w:ilvl w:val="0"/>
          <w:numId w:val="5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Increased by 3-4 hours/day</w:t>
      </w:r>
    </w:p>
    <w:p w14:paraId="4AC03DBC" w14:textId="77777777" w:rsidR="003B6FBB" w:rsidRPr="00E4143F" w:rsidRDefault="003B6FBB" w:rsidP="003B6FBB">
      <w:pPr>
        <w:pStyle w:val="NormalWeb"/>
        <w:numPr>
          <w:ilvl w:val="0"/>
          <w:numId w:val="5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Increased by 5-6 hours/day</w:t>
      </w:r>
    </w:p>
    <w:p w14:paraId="4C0D2FBC" w14:textId="77777777" w:rsidR="003B6FBB" w:rsidRPr="00E4143F" w:rsidRDefault="003B6FBB" w:rsidP="003B6FBB">
      <w:pPr>
        <w:pStyle w:val="NormalWeb"/>
        <w:numPr>
          <w:ilvl w:val="0"/>
          <w:numId w:val="5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Increased by 7+ hours/day</w:t>
      </w:r>
    </w:p>
    <w:p w14:paraId="30ED225A" w14:textId="77777777" w:rsidR="003B6FBB" w:rsidRPr="00E4143F" w:rsidRDefault="003B6FBB" w:rsidP="003B6FBB">
      <w:pPr>
        <w:pStyle w:val="NormalWeb"/>
        <w:numPr>
          <w:ilvl w:val="0"/>
          <w:numId w:val="5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Unsure</w:t>
      </w:r>
    </w:p>
    <w:p w14:paraId="144BB57C" w14:textId="77777777" w:rsidR="003B6FBB" w:rsidRPr="00E4143F" w:rsidRDefault="003B6FBB" w:rsidP="003B6FB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377E00E8" w14:textId="77777777" w:rsidR="003B6FBB" w:rsidRPr="00E4143F" w:rsidRDefault="003B6FBB" w:rsidP="003B6FBB">
      <w:pPr>
        <w:rPr>
          <w:rFonts w:ascii="Calibri" w:hAnsi="Calibri" w:cs="Calibri"/>
          <w:b/>
          <w:bCs/>
          <w:lang w:val="en-US"/>
        </w:rPr>
      </w:pPr>
      <w:r w:rsidRPr="1FB2BB74">
        <w:rPr>
          <w:rFonts w:ascii="Calibri" w:hAnsi="Calibri" w:cs="Calibri"/>
          <w:b/>
          <w:bCs/>
          <w:lang w:val="en-US"/>
        </w:rPr>
        <w:t>Please state your level of agreement with each of these sentences:</w:t>
      </w:r>
    </w:p>
    <w:p w14:paraId="77F59A39" w14:textId="77777777" w:rsidR="003B6FBB" w:rsidRPr="00E4143F" w:rsidRDefault="003B6FBB" w:rsidP="003B6FBB">
      <w:pPr>
        <w:pStyle w:val="ListParagraph"/>
        <w:ind w:left="789"/>
        <w:rPr>
          <w:rFonts w:ascii="Calibri" w:hAnsi="Calibri" w:cs="Calibri"/>
          <w:b/>
          <w:bCs/>
          <w:sz w:val="22"/>
          <w:szCs w:val="22"/>
        </w:rPr>
      </w:pPr>
    </w:p>
    <w:p w14:paraId="242A63A9" w14:textId="77777777" w:rsidR="003B6FBB" w:rsidRPr="00E4143F" w:rsidRDefault="003B6FBB" w:rsidP="003B6FBB">
      <w:pPr>
        <w:pStyle w:val="ListParagraph"/>
        <w:numPr>
          <w:ilvl w:val="1"/>
          <w:numId w:val="1"/>
        </w:numPr>
        <w:ind w:left="360"/>
        <w:rPr>
          <w:rFonts w:ascii="Calibri" w:eastAsiaTheme="minorEastAsia" w:hAnsi="Calibri" w:cs="Calibri"/>
          <w:b/>
          <w:bCs/>
          <w:sz w:val="22"/>
          <w:szCs w:val="22"/>
        </w:rPr>
      </w:pPr>
      <w:r w:rsidRPr="00E4143F">
        <w:rPr>
          <w:rFonts w:ascii="Calibri" w:hAnsi="Calibri" w:cs="Calibri"/>
          <w:b/>
          <w:bCs/>
          <w:sz w:val="22"/>
          <w:szCs w:val="22"/>
        </w:rPr>
        <w:t>I am comfortable with using technology and do not usually experience difficulties.</w:t>
      </w:r>
    </w:p>
    <w:p w14:paraId="093E140D" w14:textId="77777777" w:rsidR="003B6FBB" w:rsidRPr="00E4143F" w:rsidRDefault="003B6FBB" w:rsidP="003B6FBB">
      <w:pPr>
        <w:pStyle w:val="ListParagraph"/>
        <w:numPr>
          <w:ilvl w:val="0"/>
          <w:numId w:val="6"/>
        </w:numPr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Not at all </w:t>
      </w:r>
    </w:p>
    <w:p w14:paraId="2D93FF68" w14:textId="77777777" w:rsidR="003B6FBB" w:rsidRPr="00E4143F" w:rsidRDefault="003B6FBB" w:rsidP="003B6FBB">
      <w:pPr>
        <w:pStyle w:val="ListParagraph"/>
        <w:numPr>
          <w:ilvl w:val="0"/>
          <w:numId w:val="6"/>
        </w:numPr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lastRenderedPageBreak/>
        <w:t xml:space="preserve">Slightly </w:t>
      </w:r>
    </w:p>
    <w:p w14:paraId="21B9F39A" w14:textId="77777777" w:rsidR="003B6FBB" w:rsidRPr="00E4143F" w:rsidRDefault="003B6FBB" w:rsidP="003B6FBB">
      <w:pPr>
        <w:pStyle w:val="ListParagraph"/>
        <w:numPr>
          <w:ilvl w:val="0"/>
          <w:numId w:val="6"/>
        </w:numPr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Moderately </w:t>
      </w:r>
    </w:p>
    <w:p w14:paraId="75C324F9" w14:textId="77777777" w:rsidR="003B6FBB" w:rsidRPr="00E4143F" w:rsidRDefault="003B6FBB" w:rsidP="003B6FBB">
      <w:pPr>
        <w:pStyle w:val="ListParagraph"/>
        <w:numPr>
          <w:ilvl w:val="0"/>
          <w:numId w:val="6"/>
        </w:numPr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Very </w:t>
      </w:r>
    </w:p>
    <w:p w14:paraId="5A6E4FFA" w14:textId="77777777" w:rsidR="003B6FBB" w:rsidRPr="00E4143F" w:rsidRDefault="003B6FBB" w:rsidP="003B6FBB">
      <w:pPr>
        <w:pStyle w:val="ListParagraph"/>
        <w:numPr>
          <w:ilvl w:val="0"/>
          <w:numId w:val="6"/>
        </w:numPr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Extremely </w:t>
      </w:r>
    </w:p>
    <w:p w14:paraId="54FF1CD6" w14:textId="77777777" w:rsidR="003B6FBB" w:rsidRPr="00E4143F" w:rsidRDefault="003B6FBB" w:rsidP="003B6FBB">
      <w:pPr>
        <w:pStyle w:val="ListParagraph"/>
        <w:ind w:left="360"/>
        <w:rPr>
          <w:rFonts w:ascii="Calibri" w:hAnsi="Calibri" w:cs="Calibri"/>
          <w:sz w:val="22"/>
          <w:szCs w:val="22"/>
        </w:rPr>
      </w:pPr>
    </w:p>
    <w:p w14:paraId="5A02109D" w14:textId="77777777" w:rsidR="003B6FBB" w:rsidRPr="00E4143F" w:rsidRDefault="003B6FBB" w:rsidP="003B6FBB">
      <w:pPr>
        <w:pStyle w:val="NormalWeb"/>
        <w:numPr>
          <w:ilvl w:val="1"/>
          <w:numId w:val="1"/>
        </w:numPr>
        <w:spacing w:before="0" w:beforeAutospacing="0" w:after="0" w:afterAutospacing="0"/>
        <w:ind w:left="360"/>
        <w:rPr>
          <w:rFonts w:ascii="Calibri" w:eastAsiaTheme="minorEastAsia" w:hAnsi="Calibri" w:cs="Calibri"/>
          <w:b/>
          <w:bCs/>
          <w:sz w:val="22"/>
          <w:szCs w:val="22"/>
        </w:rPr>
      </w:pPr>
      <w:r w:rsidRPr="00E4143F">
        <w:rPr>
          <w:rFonts w:ascii="Calibri" w:hAnsi="Calibri" w:cs="Calibri"/>
          <w:b/>
          <w:bCs/>
          <w:sz w:val="22"/>
          <w:szCs w:val="22"/>
        </w:rPr>
        <w:t xml:space="preserve">Using technology is helpful for my physical health: </w:t>
      </w:r>
    </w:p>
    <w:p w14:paraId="1C442CD5" w14:textId="77777777" w:rsidR="003B6FBB" w:rsidRPr="00E4143F" w:rsidRDefault="003B6FBB" w:rsidP="003B6FBB">
      <w:pPr>
        <w:pStyle w:val="NormalWeb"/>
        <w:numPr>
          <w:ilvl w:val="0"/>
          <w:numId w:val="7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Not at all </w:t>
      </w:r>
    </w:p>
    <w:p w14:paraId="7E789A07" w14:textId="77777777" w:rsidR="003B6FBB" w:rsidRPr="00E4143F" w:rsidRDefault="003B6FBB" w:rsidP="003B6FBB">
      <w:pPr>
        <w:pStyle w:val="NormalWeb"/>
        <w:numPr>
          <w:ilvl w:val="0"/>
          <w:numId w:val="7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Slightly </w:t>
      </w:r>
    </w:p>
    <w:p w14:paraId="73B9F6A6" w14:textId="77777777" w:rsidR="003B6FBB" w:rsidRPr="00E4143F" w:rsidRDefault="003B6FBB" w:rsidP="003B6FBB">
      <w:pPr>
        <w:pStyle w:val="NormalWeb"/>
        <w:numPr>
          <w:ilvl w:val="0"/>
          <w:numId w:val="7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Moderately </w:t>
      </w:r>
    </w:p>
    <w:p w14:paraId="4038451A" w14:textId="77777777" w:rsidR="003B6FBB" w:rsidRPr="00E4143F" w:rsidRDefault="003B6FBB" w:rsidP="003B6FBB">
      <w:pPr>
        <w:pStyle w:val="NormalWeb"/>
        <w:numPr>
          <w:ilvl w:val="0"/>
          <w:numId w:val="7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Very </w:t>
      </w:r>
    </w:p>
    <w:p w14:paraId="49BFC798" w14:textId="77777777" w:rsidR="003B6FBB" w:rsidRPr="00E4143F" w:rsidRDefault="003B6FBB" w:rsidP="003B6FBB">
      <w:pPr>
        <w:pStyle w:val="NormalWeb"/>
        <w:numPr>
          <w:ilvl w:val="0"/>
          <w:numId w:val="7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Extremely </w:t>
      </w:r>
    </w:p>
    <w:p w14:paraId="5D58E131" w14:textId="77777777" w:rsidR="003B6FBB" w:rsidRPr="00E4143F" w:rsidRDefault="003B6FBB" w:rsidP="003B6FBB">
      <w:pPr>
        <w:pStyle w:val="NormalWeb"/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</w:p>
    <w:p w14:paraId="35C3FFE0" w14:textId="77777777" w:rsidR="003B6FBB" w:rsidRPr="00E4143F" w:rsidRDefault="003B6FBB" w:rsidP="003B6FBB">
      <w:pPr>
        <w:pStyle w:val="NormalWeb"/>
        <w:numPr>
          <w:ilvl w:val="1"/>
          <w:numId w:val="1"/>
        </w:numPr>
        <w:spacing w:before="0" w:beforeAutospacing="0" w:after="0" w:afterAutospacing="0"/>
        <w:ind w:left="360"/>
        <w:rPr>
          <w:rFonts w:ascii="Calibri" w:eastAsiaTheme="minorEastAsia" w:hAnsi="Calibri" w:cs="Calibri"/>
          <w:b/>
          <w:bCs/>
          <w:sz w:val="22"/>
          <w:szCs w:val="22"/>
        </w:rPr>
      </w:pPr>
      <w:r w:rsidRPr="00E4143F">
        <w:rPr>
          <w:rFonts w:ascii="Calibri" w:hAnsi="Calibri" w:cs="Calibri"/>
          <w:b/>
          <w:bCs/>
          <w:sz w:val="22"/>
          <w:szCs w:val="22"/>
        </w:rPr>
        <w:t xml:space="preserve">Using technology is helpful for my mental health: </w:t>
      </w:r>
    </w:p>
    <w:p w14:paraId="3B3BFD81" w14:textId="77777777" w:rsidR="003B6FBB" w:rsidRPr="00E4143F" w:rsidRDefault="003B6FBB" w:rsidP="003B6FBB">
      <w:pPr>
        <w:pStyle w:val="NormalWeb"/>
        <w:numPr>
          <w:ilvl w:val="0"/>
          <w:numId w:val="8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Not at all </w:t>
      </w:r>
    </w:p>
    <w:p w14:paraId="0779227F" w14:textId="77777777" w:rsidR="003B6FBB" w:rsidRPr="00E4143F" w:rsidRDefault="003B6FBB" w:rsidP="003B6FBB">
      <w:pPr>
        <w:pStyle w:val="NormalWeb"/>
        <w:numPr>
          <w:ilvl w:val="0"/>
          <w:numId w:val="8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Slightly </w:t>
      </w:r>
    </w:p>
    <w:p w14:paraId="4D2D1370" w14:textId="77777777" w:rsidR="003B6FBB" w:rsidRPr="00E4143F" w:rsidRDefault="003B6FBB" w:rsidP="003B6FBB">
      <w:pPr>
        <w:pStyle w:val="NormalWeb"/>
        <w:numPr>
          <w:ilvl w:val="0"/>
          <w:numId w:val="8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Moderately </w:t>
      </w:r>
    </w:p>
    <w:p w14:paraId="554F9D75" w14:textId="77777777" w:rsidR="003B6FBB" w:rsidRPr="00E4143F" w:rsidRDefault="003B6FBB" w:rsidP="003B6FBB">
      <w:pPr>
        <w:pStyle w:val="NormalWeb"/>
        <w:numPr>
          <w:ilvl w:val="0"/>
          <w:numId w:val="8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Very </w:t>
      </w:r>
    </w:p>
    <w:p w14:paraId="6A586F50" w14:textId="77777777" w:rsidR="003B6FBB" w:rsidRPr="00E4143F" w:rsidRDefault="003B6FBB" w:rsidP="003B6FBB">
      <w:pPr>
        <w:pStyle w:val="NormalWeb"/>
        <w:numPr>
          <w:ilvl w:val="0"/>
          <w:numId w:val="8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Extremely </w:t>
      </w:r>
    </w:p>
    <w:p w14:paraId="5DB339C9" w14:textId="77777777" w:rsidR="003B6FBB" w:rsidRPr="00E4143F" w:rsidRDefault="003B6FBB" w:rsidP="003B6FBB">
      <w:pPr>
        <w:pStyle w:val="NormalWeb"/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</w:p>
    <w:p w14:paraId="3FBCB92C" w14:textId="77777777" w:rsidR="003B6FBB" w:rsidRPr="00E4143F" w:rsidRDefault="003B6FBB" w:rsidP="003B6FBB">
      <w:pPr>
        <w:pStyle w:val="NormalWeb"/>
        <w:numPr>
          <w:ilvl w:val="1"/>
          <w:numId w:val="1"/>
        </w:numPr>
        <w:spacing w:before="0" w:beforeAutospacing="0" w:after="0" w:afterAutospacing="0"/>
        <w:ind w:left="360"/>
        <w:rPr>
          <w:rFonts w:ascii="Calibri" w:eastAsiaTheme="minorEastAsia" w:hAnsi="Calibri" w:cs="Calibri"/>
          <w:b/>
          <w:bCs/>
          <w:sz w:val="22"/>
          <w:szCs w:val="22"/>
        </w:rPr>
      </w:pPr>
      <w:r w:rsidRPr="00E4143F">
        <w:rPr>
          <w:rFonts w:ascii="Calibri" w:hAnsi="Calibri" w:cs="Calibri"/>
          <w:b/>
          <w:bCs/>
          <w:sz w:val="22"/>
          <w:szCs w:val="22"/>
        </w:rPr>
        <w:t>Using technology is helpful for keeping up with the news:</w:t>
      </w:r>
    </w:p>
    <w:p w14:paraId="4618AF11" w14:textId="77777777" w:rsidR="003B6FBB" w:rsidRPr="00E4143F" w:rsidRDefault="003B6FBB" w:rsidP="003B6FBB">
      <w:pPr>
        <w:pStyle w:val="NormalWeb"/>
        <w:numPr>
          <w:ilvl w:val="0"/>
          <w:numId w:val="9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Not at all </w:t>
      </w:r>
    </w:p>
    <w:p w14:paraId="3C00F019" w14:textId="77777777" w:rsidR="003B6FBB" w:rsidRPr="00E4143F" w:rsidRDefault="003B6FBB" w:rsidP="003B6FBB">
      <w:pPr>
        <w:pStyle w:val="NormalWeb"/>
        <w:numPr>
          <w:ilvl w:val="0"/>
          <w:numId w:val="9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Slightly </w:t>
      </w:r>
    </w:p>
    <w:p w14:paraId="0B07CF85" w14:textId="77777777" w:rsidR="003B6FBB" w:rsidRPr="00E4143F" w:rsidRDefault="003B6FBB" w:rsidP="003B6FBB">
      <w:pPr>
        <w:pStyle w:val="NormalWeb"/>
        <w:numPr>
          <w:ilvl w:val="0"/>
          <w:numId w:val="9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Moderately </w:t>
      </w:r>
    </w:p>
    <w:p w14:paraId="45B0CC07" w14:textId="77777777" w:rsidR="003B6FBB" w:rsidRPr="00E4143F" w:rsidRDefault="003B6FBB" w:rsidP="003B6FBB">
      <w:pPr>
        <w:pStyle w:val="NormalWeb"/>
        <w:numPr>
          <w:ilvl w:val="0"/>
          <w:numId w:val="9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Very </w:t>
      </w:r>
    </w:p>
    <w:p w14:paraId="2A8FF08D" w14:textId="77777777" w:rsidR="003B6FBB" w:rsidRPr="00E4143F" w:rsidRDefault="003B6FBB" w:rsidP="003B6FBB">
      <w:pPr>
        <w:pStyle w:val="NormalWeb"/>
        <w:numPr>
          <w:ilvl w:val="0"/>
          <w:numId w:val="9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Extremely </w:t>
      </w:r>
    </w:p>
    <w:p w14:paraId="6F0C1A0D" w14:textId="77777777" w:rsidR="003B6FBB" w:rsidRPr="00E4143F" w:rsidRDefault="003B6FBB" w:rsidP="003B6FBB">
      <w:pPr>
        <w:pStyle w:val="NormalWeb"/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</w:p>
    <w:p w14:paraId="3E5053D7" w14:textId="77777777" w:rsidR="003B6FBB" w:rsidRPr="00E4143F" w:rsidRDefault="003B6FBB" w:rsidP="003B6FBB">
      <w:pPr>
        <w:pStyle w:val="NormalWeb"/>
        <w:numPr>
          <w:ilvl w:val="1"/>
          <w:numId w:val="1"/>
        </w:numPr>
        <w:spacing w:before="0" w:beforeAutospacing="0" w:after="0" w:afterAutospacing="0"/>
        <w:ind w:left="360"/>
        <w:rPr>
          <w:rFonts w:ascii="Calibri" w:eastAsiaTheme="minorEastAsia" w:hAnsi="Calibri" w:cs="Calibri"/>
          <w:b/>
          <w:bCs/>
          <w:sz w:val="22"/>
          <w:szCs w:val="22"/>
        </w:rPr>
      </w:pPr>
      <w:r w:rsidRPr="00E4143F">
        <w:rPr>
          <w:rFonts w:ascii="Calibri" w:hAnsi="Calibri" w:cs="Calibri"/>
          <w:b/>
          <w:bCs/>
          <w:sz w:val="22"/>
          <w:szCs w:val="22"/>
        </w:rPr>
        <w:t>Using technology is helpful for keeping in touch for social connections:</w:t>
      </w:r>
    </w:p>
    <w:p w14:paraId="2AAD4755" w14:textId="77777777" w:rsidR="003B6FBB" w:rsidRPr="00E4143F" w:rsidRDefault="003B6FBB" w:rsidP="003B6FBB">
      <w:pPr>
        <w:pStyle w:val="NormalWeb"/>
        <w:numPr>
          <w:ilvl w:val="0"/>
          <w:numId w:val="10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Not at all </w:t>
      </w:r>
    </w:p>
    <w:p w14:paraId="549654C1" w14:textId="77777777" w:rsidR="003B6FBB" w:rsidRPr="00E4143F" w:rsidRDefault="003B6FBB" w:rsidP="003B6FBB">
      <w:pPr>
        <w:pStyle w:val="NormalWeb"/>
        <w:numPr>
          <w:ilvl w:val="0"/>
          <w:numId w:val="10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Slightly</w:t>
      </w:r>
    </w:p>
    <w:p w14:paraId="263E57E4" w14:textId="77777777" w:rsidR="003B6FBB" w:rsidRPr="00E4143F" w:rsidRDefault="003B6FBB" w:rsidP="003B6FBB">
      <w:pPr>
        <w:pStyle w:val="NormalWeb"/>
        <w:numPr>
          <w:ilvl w:val="0"/>
          <w:numId w:val="10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Moderately </w:t>
      </w:r>
    </w:p>
    <w:p w14:paraId="40BE8F42" w14:textId="77777777" w:rsidR="003B6FBB" w:rsidRPr="00E4143F" w:rsidRDefault="003B6FBB" w:rsidP="003B6FBB">
      <w:pPr>
        <w:pStyle w:val="NormalWeb"/>
        <w:numPr>
          <w:ilvl w:val="0"/>
          <w:numId w:val="10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Very </w:t>
      </w:r>
    </w:p>
    <w:p w14:paraId="698AB11D" w14:textId="77777777" w:rsidR="003B6FBB" w:rsidRPr="00E4143F" w:rsidRDefault="003B6FBB" w:rsidP="003B6FBB">
      <w:pPr>
        <w:pStyle w:val="NormalWeb"/>
        <w:numPr>
          <w:ilvl w:val="0"/>
          <w:numId w:val="10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Extremely </w:t>
      </w:r>
    </w:p>
    <w:p w14:paraId="08B99316" w14:textId="77777777" w:rsidR="003B6FBB" w:rsidRPr="00E4143F" w:rsidRDefault="003B6FBB" w:rsidP="003B6FBB">
      <w:pPr>
        <w:pStyle w:val="NormalWeb"/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</w:p>
    <w:p w14:paraId="524C5589" w14:textId="77777777" w:rsidR="003B6FBB" w:rsidRPr="00E4143F" w:rsidRDefault="003B6FBB" w:rsidP="003B6FBB">
      <w:pPr>
        <w:pStyle w:val="NormalWeb"/>
        <w:numPr>
          <w:ilvl w:val="1"/>
          <w:numId w:val="1"/>
        </w:numPr>
        <w:spacing w:before="0" w:beforeAutospacing="0" w:after="0" w:afterAutospacing="0"/>
        <w:ind w:left="360"/>
        <w:rPr>
          <w:rFonts w:ascii="Calibri" w:eastAsiaTheme="minorEastAsia" w:hAnsi="Calibri" w:cs="Calibri"/>
          <w:b/>
          <w:bCs/>
          <w:sz w:val="22"/>
          <w:szCs w:val="22"/>
        </w:rPr>
      </w:pPr>
      <w:r w:rsidRPr="00E4143F">
        <w:rPr>
          <w:rFonts w:ascii="Calibri" w:hAnsi="Calibri" w:cs="Calibri"/>
          <w:b/>
          <w:bCs/>
          <w:sz w:val="22"/>
          <w:szCs w:val="22"/>
        </w:rPr>
        <w:t>Using technology is helpful to care for others:</w:t>
      </w:r>
    </w:p>
    <w:p w14:paraId="557A387E" w14:textId="77777777" w:rsidR="003B6FBB" w:rsidRPr="00E4143F" w:rsidRDefault="003B6FBB" w:rsidP="003B6FBB">
      <w:pPr>
        <w:pStyle w:val="NormalWeb"/>
        <w:numPr>
          <w:ilvl w:val="0"/>
          <w:numId w:val="11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Not at all </w:t>
      </w:r>
    </w:p>
    <w:p w14:paraId="4CD61DCD" w14:textId="77777777" w:rsidR="003B6FBB" w:rsidRPr="00E4143F" w:rsidRDefault="003B6FBB" w:rsidP="003B6FBB">
      <w:pPr>
        <w:pStyle w:val="NormalWeb"/>
        <w:numPr>
          <w:ilvl w:val="0"/>
          <w:numId w:val="11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Slightly</w:t>
      </w:r>
    </w:p>
    <w:p w14:paraId="4D422E1E" w14:textId="77777777" w:rsidR="003B6FBB" w:rsidRPr="00E4143F" w:rsidRDefault="003B6FBB" w:rsidP="003B6FBB">
      <w:pPr>
        <w:pStyle w:val="NormalWeb"/>
        <w:numPr>
          <w:ilvl w:val="0"/>
          <w:numId w:val="11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Moderately</w:t>
      </w:r>
    </w:p>
    <w:p w14:paraId="7EF01D45" w14:textId="77777777" w:rsidR="003B6FBB" w:rsidRPr="00E4143F" w:rsidRDefault="003B6FBB" w:rsidP="003B6FBB">
      <w:pPr>
        <w:pStyle w:val="NormalWeb"/>
        <w:numPr>
          <w:ilvl w:val="0"/>
          <w:numId w:val="11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Very</w:t>
      </w:r>
    </w:p>
    <w:p w14:paraId="5C9FE13E" w14:textId="77777777" w:rsidR="003B6FBB" w:rsidRPr="00E4143F" w:rsidRDefault="003B6FBB" w:rsidP="003B6FBB">
      <w:pPr>
        <w:pStyle w:val="NormalWeb"/>
        <w:numPr>
          <w:ilvl w:val="0"/>
          <w:numId w:val="11"/>
        </w:numPr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 xml:space="preserve">Extremely </w:t>
      </w:r>
    </w:p>
    <w:p w14:paraId="7C90E70E" w14:textId="77777777" w:rsidR="003B6FBB" w:rsidRPr="00E4143F" w:rsidRDefault="003B6FBB" w:rsidP="003B6FBB">
      <w:pPr>
        <w:pStyle w:val="NormalWeb"/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</w:p>
    <w:p w14:paraId="5DFCF4A0" w14:textId="77777777" w:rsidR="003B6FBB" w:rsidRPr="00E4143F" w:rsidRDefault="003B6FBB" w:rsidP="003B6FBB">
      <w:pPr>
        <w:pStyle w:val="NormalWeb"/>
        <w:numPr>
          <w:ilvl w:val="1"/>
          <w:numId w:val="1"/>
        </w:numPr>
        <w:spacing w:before="0" w:beforeAutospacing="0" w:after="0" w:afterAutospacing="0"/>
        <w:ind w:left="360"/>
        <w:rPr>
          <w:rFonts w:ascii="Calibri" w:eastAsiaTheme="minorEastAsia" w:hAnsi="Calibri" w:cs="Calibri"/>
          <w:b/>
          <w:bCs/>
          <w:sz w:val="22"/>
          <w:szCs w:val="22"/>
        </w:rPr>
      </w:pPr>
      <w:r w:rsidRPr="00E4143F">
        <w:rPr>
          <w:rFonts w:ascii="Calibri" w:hAnsi="Calibri" w:cs="Calibri"/>
          <w:b/>
          <w:bCs/>
          <w:sz w:val="22"/>
          <w:szCs w:val="22"/>
        </w:rPr>
        <w:t>Is there anything else you want to tell us about your use of technology during the COVID-19 pandemic?</w:t>
      </w:r>
    </w:p>
    <w:p w14:paraId="4C4197BC" w14:textId="77777777" w:rsidR="003B6FBB" w:rsidRPr="00E4143F" w:rsidRDefault="003B6FBB" w:rsidP="003B6FBB">
      <w:pPr>
        <w:pStyle w:val="NormalWeb"/>
        <w:spacing w:before="0" w:beforeAutospacing="0" w:after="0" w:afterAutospacing="0"/>
        <w:ind w:firstLine="429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________________________________________________________________________</w:t>
      </w:r>
    </w:p>
    <w:p w14:paraId="0B66D992" w14:textId="77777777" w:rsidR="003B6FBB" w:rsidRPr="00E4143F" w:rsidRDefault="003B6FBB" w:rsidP="003B6FBB">
      <w:pPr>
        <w:pStyle w:val="NormalWeb"/>
        <w:spacing w:before="0" w:beforeAutospacing="0" w:after="0" w:afterAutospacing="0"/>
        <w:ind w:firstLine="429"/>
        <w:rPr>
          <w:rFonts w:ascii="Calibri" w:hAnsi="Calibri" w:cs="Calibri"/>
          <w:sz w:val="22"/>
          <w:szCs w:val="22"/>
        </w:rPr>
      </w:pPr>
    </w:p>
    <w:p w14:paraId="03B57A74" w14:textId="77777777" w:rsidR="003B6FBB" w:rsidRPr="00E4143F" w:rsidRDefault="003B6FBB" w:rsidP="003B6FBB">
      <w:pPr>
        <w:pStyle w:val="NormalWeb"/>
        <w:spacing w:before="0" w:beforeAutospacing="0" w:after="0" w:afterAutospacing="0"/>
        <w:ind w:firstLine="429"/>
        <w:rPr>
          <w:rFonts w:ascii="Calibri" w:hAnsi="Calibri" w:cs="Calibri"/>
          <w:sz w:val="22"/>
          <w:szCs w:val="22"/>
        </w:rPr>
      </w:pPr>
      <w:r w:rsidRPr="00E4143F">
        <w:rPr>
          <w:rFonts w:ascii="Calibri" w:hAnsi="Calibri" w:cs="Calibri"/>
          <w:sz w:val="22"/>
          <w:szCs w:val="22"/>
        </w:rPr>
        <w:t>________________________________________________________________________</w:t>
      </w:r>
    </w:p>
    <w:p w14:paraId="64276165" w14:textId="77777777" w:rsidR="003B6FBB" w:rsidRPr="00E4143F" w:rsidRDefault="003B6FBB" w:rsidP="003B6FBB">
      <w:pPr>
        <w:pStyle w:val="NormalWeb"/>
        <w:spacing w:before="0" w:beforeAutospacing="0" w:after="0" w:afterAutospacing="0"/>
        <w:ind w:firstLine="429"/>
        <w:rPr>
          <w:rFonts w:ascii="Calibri" w:hAnsi="Calibri" w:cs="Calibri"/>
          <w:sz w:val="22"/>
          <w:szCs w:val="22"/>
        </w:rPr>
      </w:pPr>
    </w:p>
    <w:p w14:paraId="55D054CE" w14:textId="77777777" w:rsidR="000C04C5" w:rsidRDefault="003B6FBB" w:rsidP="003B6FBB">
      <w:r w:rsidRPr="00E4143F">
        <w:rPr>
          <w:rFonts w:ascii="Calibri" w:hAnsi="Calibri" w:cs="Calibri"/>
        </w:rPr>
        <w:t>________________________________________________________________________</w:t>
      </w:r>
    </w:p>
    <w:sectPr w:rsidR="000C04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65E28"/>
    <w:multiLevelType w:val="hybridMultilevel"/>
    <w:tmpl w:val="F5289472"/>
    <w:lvl w:ilvl="0" w:tplc="0CB6F13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F35259F"/>
    <w:multiLevelType w:val="hybridMultilevel"/>
    <w:tmpl w:val="34D8D00A"/>
    <w:lvl w:ilvl="0" w:tplc="0CB6F13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5F02774"/>
    <w:multiLevelType w:val="hybridMultilevel"/>
    <w:tmpl w:val="A1908F6A"/>
    <w:lvl w:ilvl="0" w:tplc="0CB6F13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AE42E2A"/>
    <w:multiLevelType w:val="hybridMultilevel"/>
    <w:tmpl w:val="9C0CF8BA"/>
    <w:lvl w:ilvl="0" w:tplc="0CB6F13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1DC687F"/>
    <w:multiLevelType w:val="hybridMultilevel"/>
    <w:tmpl w:val="26387C98"/>
    <w:lvl w:ilvl="0" w:tplc="0CB6F13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3465979"/>
    <w:multiLevelType w:val="hybridMultilevel"/>
    <w:tmpl w:val="8D8EFAC2"/>
    <w:lvl w:ilvl="0" w:tplc="0CB6F13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2703A7A"/>
    <w:multiLevelType w:val="hybridMultilevel"/>
    <w:tmpl w:val="E814F914"/>
    <w:lvl w:ilvl="0" w:tplc="0CB6F13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8B24E89"/>
    <w:multiLevelType w:val="hybridMultilevel"/>
    <w:tmpl w:val="A776EF42"/>
    <w:lvl w:ilvl="0" w:tplc="0CB6F13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7DA3AAC"/>
    <w:multiLevelType w:val="hybridMultilevel"/>
    <w:tmpl w:val="135C2BC4"/>
    <w:lvl w:ilvl="0" w:tplc="0CB6F13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A3C1403"/>
    <w:multiLevelType w:val="hybridMultilevel"/>
    <w:tmpl w:val="19B8F8D2"/>
    <w:lvl w:ilvl="0" w:tplc="0CB6F13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BA11025"/>
    <w:multiLevelType w:val="multilevel"/>
    <w:tmpl w:val="8ED85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eastAsia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6051667">
    <w:abstractNumId w:val="10"/>
  </w:num>
  <w:num w:numId="2" w16cid:durableId="91292068">
    <w:abstractNumId w:val="9"/>
  </w:num>
  <w:num w:numId="3" w16cid:durableId="488864504">
    <w:abstractNumId w:val="7"/>
  </w:num>
  <w:num w:numId="4" w16cid:durableId="712313757">
    <w:abstractNumId w:val="6"/>
  </w:num>
  <w:num w:numId="5" w16cid:durableId="1622103751">
    <w:abstractNumId w:val="4"/>
  </w:num>
  <w:num w:numId="6" w16cid:durableId="198013096">
    <w:abstractNumId w:val="1"/>
  </w:num>
  <w:num w:numId="7" w16cid:durableId="1126312487">
    <w:abstractNumId w:val="8"/>
  </w:num>
  <w:num w:numId="8" w16cid:durableId="859972618">
    <w:abstractNumId w:val="3"/>
  </w:num>
  <w:num w:numId="9" w16cid:durableId="1820684204">
    <w:abstractNumId w:val="2"/>
  </w:num>
  <w:num w:numId="10" w16cid:durableId="2022467511">
    <w:abstractNumId w:val="0"/>
  </w:num>
  <w:num w:numId="11" w16cid:durableId="18089364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FBB"/>
    <w:rsid w:val="000021D5"/>
    <w:rsid w:val="00007E76"/>
    <w:rsid w:val="0001490B"/>
    <w:rsid w:val="00031392"/>
    <w:rsid w:val="00040C6C"/>
    <w:rsid w:val="0006286D"/>
    <w:rsid w:val="00067D44"/>
    <w:rsid w:val="000C04C5"/>
    <w:rsid w:val="000F121D"/>
    <w:rsid w:val="001312E1"/>
    <w:rsid w:val="00144AC9"/>
    <w:rsid w:val="00151986"/>
    <w:rsid w:val="0016069F"/>
    <w:rsid w:val="001742B7"/>
    <w:rsid w:val="001871B6"/>
    <w:rsid w:val="001933F9"/>
    <w:rsid w:val="00196698"/>
    <w:rsid w:val="001A2080"/>
    <w:rsid w:val="001B0DA0"/>
    <w:rsid w:val="001C1588"/>
    <w:rsid w:val="001C5432"/>
    <w:rsid w:val="00224E85"/>
    <w:rsid w:val="00254822"/>
    <w:rsid w:val="002815F2"/>
    <w:rsid w:val="002967FD"/>
    <w:rsid w:val="002A4C2D"/>
    <w:rsid w:val="002C03AE"/>
    <w:rsid w:val="00303014"/>
    <w:rsid w:val="0030434A"/>
    <w:rsid w:val="00343475"/>
    <w:rsid w:val="00346826"/>
    <w:rsid w:val="0035090B"/>
    <w:rsid w:val="003641D1"/>
    <w:rsid w:val="003945DC"/>
    <w:rsid w:val="003B3C05"/>
    <w:rsid w:val="003B6FBB"/>
    <w:rsid w:val="003C0540"/>
    <w:rsid w:val="003E3D34"/>
    <w:rsid w:val="003F7F14"/>
    <w:rsid w:val="00400D9C"/>
    <w:rsid w:val="00431927"/>
    <w:rsid w:val="00437694"/>
    <w:rsid w:val="00453B47"/>
    <w:rsid w:val="004A31F0"/>
    <w:rsid w:val="00513D23"/>
    <w:rsid w:val="00516E23"/>
    <w:rsid w:val="00567D20"/>
    <w:rsid w:val="005A7DE7"/>
    <w:rsid w:val="005B2264"/>
    <w:rsid w:val="005E07CB"/>
    <w:rsid w:val="005E7725"/>
    <w:rsid w:val="005F37A8"/>
    <w:rsid w:val="00621CD8"/>
    <w:rsid w:val="0063057F"/>
    <w:rsid w:val="006335E2"/>
    <w:rsid w:val="0064709B"/>
    <w:rsid w:val="006848CF"/>
    <w:rsid w:val="0068580E"/>
    <w:rsid w:val="00690FA0"/>
    <w:rsid w:val="006B5454"/>
    <w:rsid w:val="00712B72"/>
    <w:rsid w:val="00737A5D"/>
    <w:rsid w:val="00741B38"/>
    <w:rsid w:val="00743A23"/>
    <w:rsid w:val="007521A8"/>
    <w:rsid w:val="00761812"/>
    <w:rsid w:val="00761D72"/>
    <w:rsid w:val="00767257"/>
    <w:rsid w:val="00780799"/>
    <w:rsid w:val="00794B5D"/>
    <w:rsid w:val="007A2828"/>
    <w:rsid w:val="007E4E8D"/>
    <w:rsid w:val="007F211C"/>
    <w:rsid w:val="00805909"/>
    <w:rsid w:val="00822469"/>
    <w:rsid w:val="00833DDA"/>
    <w:rsid w:val="008428BC"/>
    <w:rsid w:val="00860473"/>
    <w:rsid w:val="008648F2"/>
    <w:rsid w:val="00865149"/>
    <w:rsid w:val="008818BA"/>
    <w:rsid w:val="008968DE"/>
    <w:rsid w:val="008A0F89"/>
    <w:rsid w:val="008A20DC"/>
    <w:rsid w:val="008A405A"/>
    <w:rsid w:val="008D2BA2"/>
    <w:rsid w:val="00902C5E"/>
    <w:rsid w:val="00917C2B"/>
    <w:rsid w:val="00926F39"/>
    <w:rsid w:val="0093123E"/>
    <w:rsid w:val="00973BF2"/>
    <w:rsid w:val="009A7028"/>
    <w:rsid w:val="009B2B6F"/>
    <w:rsid w:val="009D54B9"/>
    <w:rsid w:val="009F436A"/>
    <w:rsid w:val="009F51F4"/>
    <w:rsid w:val="00A10DB0"/>
    <w:rsid w:val="00A467CA"/>
    <w:rsid w:val="00A72005"/>
    <w:rsid w:val="00A75637"/>
    <w:rsid w:val="00A90190"/>
    <w:rsid w:val="00A92B13"/>
    <w:rsid w:val="00AA3FDF"/>
    <w:rsid w:val="00AB254C"/>
    <w:rsid w:val="00AD3142"/>
    <w:rsid w:val="00AE28CD"/>
    <w:rsid w:val="00AE3646"/>
    <w:rsid w:val="00AE6F18"/>
    <w:rsid w:val="00AF67E3"/>
    <w:rsid w:val="00B13672"/>
    <w:rsid w:val="00B3119D"/>
    <w:rsid w:val="00B31B9D"/>
    <w:rsid w:val="00B40281"/>
    <w:rsid w:val="00B42345"/>
    <w:rsid w:val="00B632B0"/>
    <w:rsid w:val="00B64223"/>
    <w:rsid w:val="00B65011"/>
    <w:rsid w:val="00BA084B"/>
    <w:rsid w:val="00BC5CFE"/>
    <w:rsid w:val="00C04CEC"/>
    <w:rsid w:val="00C311AD"/>
    <w:rsid w:val="00C3275B"/>
    <w:rsid w:val="00C35651"/>
    <w:rsid w:val="00C43F3A"/>
    <w:rsid w:val="00C4484D"/>
    <w:rsid w:val="00C75888"/>
    <w:rsid w:val="00C8091E"/>
    <w:rsid w:val="00C81FDE"/>
    <w:rsid w:val="00C94849"/>
    <w:rsid w:val="00C960D7"/>
    <w:rsid w:val="00CB275B"/>
    <w:rsid w:val="00CD2506"/>
    <w:rsid w:val="00CE53AC"/>
    <w:rsid w:val="00CF30A8"/>
    <w:rsid w:val="00D12196"/>
    <w:rsid w:val="00D27452"/>
    <w:rsid w:val="00D43185"/>
    <w:rsid w:val="00D44FD1"/>
    <w:rsid w:val="00D56DEB"/>
    <w:rsid w:val="00D71E1C"/>
    <w:rsid w:val="00D76CE8"/>
    <w:rsid w:val="00D81B8C"/>
    <w:rsid w:val="00D853EB"/>
    <w:rsid w:val="00DB2510"/>
    <w:rsid w:val="00DC528E"/>
    <w:rsid w:val="00DF2FD8"/>
    <w:rsid w:val="00E32DF6"/>
    <w:rsid w:val="00E40CF6"/>
    <w:rsid w:val="00E47695"/>
    <w:rsid w:val="00E84680"/>
    <w:rsid w:val="00E90EA3"/>
    <w:rsid w:val="00EF30EA"/>
    <w:rsid w:val="00EF5E09"/>
    <w:rsid w:val="00F02CA4"/>
    <w:rsid w:val="00F53E14"/>
    <w:rsid w:val="00F55AD6"/>
    <w:rsid w:val="00F6465A"/>
    <w:rsid w:val="00F9022E"/>
    <w:rsid w:val="00F9446B"/>
    <w:rsid w:val="00FB011B"/>
    <w:rsid w:val="00FF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32A03"/>
  <w15:chartTrackingRefBased/>
  <w15:docId w15:val="{913D1333-66C2-5C43-914D-494220370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FB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6F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B6FBB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naggar, Aziz</cp:lastModifiedBy>
  <cp:revision>1</cp:revision>
  <dcterms:created xsi:type="dcterms:W3CDTF">2024-08-01T19:59:00Z</dcterms:created>
  <dcterms:modified xsi:type="dcterms:W3CDTF">2024-08-01T20:00:00Z</dcterms:modified>
</cp:coreProperties>
</file>